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 xml:space="preserve">Table </w:t>
      </w:r>
      <w:r>
        <w:rPr>
          <w:szCs w:val="21"/>
        </w:rPr>
        <w:t>S</w:t>
      </w:r>
      <w:r>
        <w:rPr/>
        <w:t>3 Clinical data of the colon cancer patients whose serum were collected in immunohistochemical study</w:t>
      </w:r>
    </w:p>
    <w:tbl>
      <w:tblPr>
        <w:tblW w:w="8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900"/>
        <w:gridCol w:w="900"/>
        <w:gridCol w:w="1800"/>
        <w:gridCol w:w="900"/>
        <w:gridCol w:w="900"/>
        <w:gridCol w:w="1229"/>
        <w:gridCol w:w="1111"/>
      </w:tblGrid>
      <w:tr>
        <w:trPr>
          <w:trHeight w:val="855" w:hRule="atLeast"/>
        </w:trPr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der/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stag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differenti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A  (μg/l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199  (μ</w:t>
            </w:r>
            <w:bookmarkStart w:id="0" w:name="_GoBack"/>
            <w:bookmarkEnd w:id="0"/>
            <w:r>
              <w:rPr>
                <w:kern w:val="0"/>
                <w:szCs w:val="21"/>
              </w:rPr>
              <w:t>/ml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C-SIGN (μg/ml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density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4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4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 xml:space="preserve">0.0056036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4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107071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0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10341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7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2468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3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11654</w:t>
            </w:r>
          </w:p>
        </w:tc>
      </w:tr>
      <w:tr>
        <w:trPr>
          <w:trHeight w:val="85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4757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.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 xml:space="preserve">0.0062149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4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13335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37785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09863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Ⅰ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4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4833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7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8608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M/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1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49115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120606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31929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10602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2536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46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02739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78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1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24705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 xml:space="preserve">0.0106062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3697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1014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0694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7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 xml:space="preserve">0.0046756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25355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Ⅰ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51557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04053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85081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7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32288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8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25109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.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14899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1649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5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 xml:space="preserve">0.0011802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Ⅰ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04942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>9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6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1327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70239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5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04607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.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20715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99682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39903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0805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09922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/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11943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12056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5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42109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74091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5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26237</w:t>
            </w:r>
          </w:p>
        </w:tc>
      </w:tr>
      <w:tr>
        <w:trPr>
          <w:trHeight w:val="285" w:hRule="atLeast"/>
        </w:trPr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/7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2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8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09732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Note: F: female; M: male; CEA, carcinoembryonic antigen; CA199, carbohydrate antigen 199; </w:t>
      </w:r>
      <w:r>
        <w:rPr>
          <w:kern w:val="0"/>
          <w:sz w:val="18"/>
          <w:szCs w:val="18"/>
        </w:rPr>
        <w:t>-: not avail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cs="Times New Roman"/>
      <w:sz w:val="18"/>
      <w:szCs w:val="18"/>
    </w:rPr>
  </w:style>
  <w:style w:type="character" w:styleId="Char1">
    <w:name w:val="页眉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9:28:00Z</dcterms:created>
  <dc:creator>ZCF</dc:creator>
  <dc:description/>
  <cp:keywords/>
  <dc:language>en-US</dc:language>
  <cp:lastModifiedBy>ZCF</cp:lastModifiedBy>
  <dcterms:modified xsi:type="dcterms:W3CDTF">2014-11-17T14:51:00Z</dcterms:modified>
  <cp:revision>3</cp:revision>
  <dc:subject/>
  <dc:title>Supplemental Table 4 Clinical data of the colon cancer patients whose serum were collected in immunohistochemic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